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3CA05" w14:textId="77777777" w:rsidR="00CA40CA" w:rsidRPr="00923394" w:rsidRDefault="009A5014">
      <w:pPr>
        <w:rPr>
          <w:rFonts w:ascii="Times New Roman" w:hAnsi="Times New Roman" w:cs="Times New Roman"/>
          <w:sz w:val="24"/>
          <w:szCs w:val="24"/>
        </w:rPr>
      </w:pPr>
      <w:r w:rsidRPr="00923394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43EA0A7E" w14:textId="77777777" w:rsidR="009A5014" w:rsidRPr="00923394" w:rsidRDefault="009A5014" w:rsidP="009A50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588"/>
      </w:tblGrid>
      <w:tr w:rsidR="009A5014" w:rsidRPr="00D43C69" w14:paraId="3C26F201" w14:textId="77777777" w:rsidTr="00CA40CA">
        <w:tc>
          <w:tcPr>
            <w:tcW w:w="6119" w:type="dxa"/>
            <w:gridSpan w:val="2"/>
          </w:tcPr>
          <w:p w14:paraId="04A1542D" w14:textId="668A1360" w:rsidR="009A5014" w:rsidRPr="00B918F1" w:rsidRDefault="009A5014" w:rsidP="00B918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8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923394" w:rsidRPr="00B918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918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Sample characteristics</w:t>
            </w:r>
            <w:r w:rsidR="00B918F1" w:rsidRPr="00B918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 w:rsidR="00B918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full sample </w:t>
            </w:r>
            <w:r w:rsidR="00B918F1" w:rsidRPr="00B91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B91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B918F1" w:rsidRPr="00B91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3,012)</w:t>
            </w:r>
          </w:p>
        </w:tc>
      </w:tr>
      <w:tr w:rsidR="009A5014" w:rsidRPr="00923394" w14:paraId="08D931FB" w14:textId="77777777" w:rsidTr="00CA40CA">
        <w:tc>
          <w:tcPr>
            <w:tcW w:w="4531" w:type="dxa"/>
          </w:tcPr>
          <w:p w14:paraId="02DFFD25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88" w:type="dxa"/>
          </w:tcPr>
          <w:p w14:paraId="65FF291D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014" w:rsidRPr="00923394" w14:paraId="3211E4E4" w14:textId="77777777" w:rsidTr="00CA40CA">
        <w:tc>
          <w:tcPr>
            <w:tcW w:w="4531" w:type="dxa"/>
          </w:tcPr>
          <w:p w14:paraId="0F5F18A4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588" w:type="dxa"/>
          </w:tcPr>
          <w:p w14:paraId="4E4116BB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9A5014" w:rsidRPr="00923394" w14:paraId="114D03BC" w14:textId="77777777" w:rsidTr="00CA40CA">
        <w:tc>
          <w:tcPr>
            <w:tcW w:w="4531" w:type="dxa"/>
          </w:tcPr>
          <w:p w14:paraId="7386DA50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588" w:type="dxa"/>
          </w:tcPr>
          <w:p w14:paraId="177226F3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</w:tr>
      <w:tr w:rsidR="009A5014" w:rsidRPr="00923394" w14:paraId="4053DF41" w14:textId="77777777" w:rsidTr="00CA40CA">
        <w:tc>
          <w:tcPr>
            <w:tcW w:w="4531" w:type="dxa"/>
          </w:tcPr>
          <w:p w14:paraId="5294F366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588" w:type="dxa"/>
          </w:tcPr>
          <w:p w14:paraId="374A816C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</w:tr>
      <w:tr w:rsidR="009A5014" w:rsidRPr="00923394" w14:paraId="7D180FAA" w14:textId="77777777" w:rsidTr="00CA40CA">
        <w:tc>
          <w:tcPr>
            <w:tcW w:w="4531" w:type="dxa"/>
          </w:tcPr>
          <w:p w14:paraId="6CA8A457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5-50</w:t>
            </w:r>
          </w:p>
        </w:tc>
        <w:tc>
          <w:tcPr>
            <w:tcW w:w="1588" w:type="dxa"/>
          </w:tcPr>
          <w:p w14:paraId="1CB594BE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9A5014" w:rsidRPr="00923394" w14:paraId="11110232" w14:textId="77777777" w:rsidTr="00CA40CA">
        <w:tc>
          <w:tcPr>
            <w:tcW w:w="4531" w:type="dxa"/>
          </w:tcPr>
          <w:p w14:paraId="1F1DFA60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Gender identity</w:t>
            </w:r>
          </w:p>
        </w:tc>
        <w:tc>
          <w:tcPr>
            <w:tcW w:w="1588" w:type="dxa"/>
          </w:tcPr>
          <w:p w14:paraId="5C1AF40A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014" w:rsidRPr="00923394" w14:paraId="580B73BD" w14:textId="77777777" w:rsidTr="00CA40CA">
        <w:tc>
          <w:tcPr>
            <w:tcW w:w="4531" w:type="dxa"/>
          </w:tcPr>
          <w:p w14:paraId="548DF47B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88" w:type="dxa"/>
          </w:tcPr>
          <w:p w14:paraId="64E8F4FD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</w:tr>
      <w:tr w:rsidR="009A5014" w:rsidRPr="00923394" w14:paraId="0A6662CC" w14:textId="77777777" w:rsidTr="00CA40CA">
        <w:tc>
          <w:tcPr>
            <w:tcW w:w="4531" w:type="dxa"/>
          </w:tcPr>
          <w:p w14:paraId="4A63EDBB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88" w:type="dxa"/>
          </w:tcPr>
          <w:p w14:paraId="76A3F120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</w:tr>
      <w:tr w:rsidR="009A5014" w:rsidRPr="00923394" w14:paraId="5CF442B5" w14:textId="77777777" w:rsidTr="00CA40CA">
        <w:tc>
          <w:tcPr>
            <w:tcW w:w="4531" w:type="dxa"/>
          </w:tcPr>
          <w:p w14:paraId="14E8DD7D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88" w:type="dxa"/>
          </w:tcPr>
          <w:p w14:paraId="4485D2C9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9A5014" w:rsidRPr="00923394" w14:paraId="5FE9C97D" w14:textId="77777777" w:rsidTr="00CA40CA">
        <w:tc>
          <w:tcPr>
            <w:tcW w:w="4531" w:type="dxa"/>
          </w:tcPr>
          <w:p w14:paraId="21B003DB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588" w:type="dxa"/>
          </w:tcPr>
          <w:p w14:paraId="7890A3D3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014" w:rsidRPr="00923394" w14:paraId="28AFA334" w14:textId="77777777" w:rsidTr="00CA40CA">
        <w:tc>
          <w:tcPr>
            <w:tcW w:w="4531" w:type="dxa"/>
          </w:tcPr>
          <w:p w14:paraId="26E3B9B9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Bachelor’s degree or higher</w:t>
            </w:r>
          </w:p>
        </w:tc>
        <w:tc>
          <w:tcPr>
            <w:tcW w:w="1588" w:type="dxa"/>
          </w:tcPr>
          <w:p w14:paraId="0958A49C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</w:tr>
      <w:tr w:rsidR="009A5014" w:rsidRPr="00923394" w14:paraId="629E8708" w14:textId="77777777" w:rsidTr="00CA40CA">
        <w:tc>
          <w:tcPr>
            <w:tcW w:w="4531" w:type="dxa"/>
          </w:tcPr>
          <w:p w14:paraId="7514D402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bachelor’s degree</w:t>
            </w:r>
          </w:p>
        </w:tc>
        <w:tc>
          <w:tcPr>
            <w:tcW w:w="1588" w:type="dxa"/>
          </w:tcPr>
          <w:p w14:paraId="3B1653ED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9A5014" w:rsidRPr="00923394" w14:paraId="494A1A0A" w14:textId="77777777" w:rsidTr="00CA40CA">
        <w:tc>
          <w:tcPr>
            <w:tcW w:w="4531" w:type="dxa"/>
          </w:tcPr>
          <w:p w14:paraId="76AF393C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Religious belief</w:t>
            </w:r>
          </w:p>
        </w:tc>
        <w:tc>
          <w:tcPr>
            <w:tcW w:w="1588" w:type="dxa"/>
          </w:tcPr>
          <w:p w14:paraId="3B33B240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014" w:rsidRPr="00923394" w14:paraId="63925835" w14:textId="77777777" w:rsidTr="00CA40CA">
        <w:tc>
          <w:tcPr>
            <w:tcW w:w="4531" w:type="dxa"/>
          </w:tcPr>
          <w:p w14:paraId="3AD5D4D7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Not at all religious</w:t>
            </w:r>
          </w:p>
        </w:tc>
        <w:tc>
          <w:tcPr>
            <w:tcW w:w="1588" w:type="dxa"/>
          </w:tcPr>
          <w:p w14:paraId="38530277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</w:tr>
      <w:tr w:rsidR="009A5014" w:rsidRPr="00923394" w14:paraId="35E2DB55" w14:textId="77777777" w:rsidTr="00CA40CA">
        <w:tc>
          <w:tcPr>
            <w:tcW w:w="4531" w:type="dxa"/>
          </w:tcPr>
          <w:p w14:paraId="004EE650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A little religious</w:t>
            </w:r>
          </w:p>
        </w:tc>
        <w:tc>
          <w:tcPr>
            <w:tcW w:w="1588" w:type="dxa"/>
          </w:tcPr>
          <w:p w14:paraId="6DE6449B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9A5014" w:rsidRPr="00923394" w14:paraId="3EB0DD26" w14:textId="77777777" w:rsidTr="00CA40CA">
        <w:tc>
          <w:tcPr>
            <w:tcW w:w="4531" w:type="dxa"/>
          </w:tcPr>
          <w:p w14:paraId="5B0518D4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Quite religious</w:t>
            </w:r>
          </w:p>
        </w:tc>
        <w:tc>
          <w:tcPr>
            <w:tcW w:w="1588" w:type="dxa"/>
          </w:tcPr>
          <w:p w14:paraId="6D966BC2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9A5014" w:rsidRPr="00923394" w14:paraId="0D747656" w14:textId="77777777" w:rsidTr="00CA40CA">
        <w:tc>
          <w:tcPr>
            <w:tcW w:w="4531" w:type="dxa"/>
          </w:tcPr>
          <w:p w14:paraId="2220D565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religious</w:t>
            </w:r>
          </w:p>
        </w:tc>
        <w:tc>
          <w:tcPr>
            <w:tcW w:w="1588" w:type="dxa"/>
          </w:tcPr>
          <w:p w14:paraId="60A74E51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9A5014" w:rsidRPr="00923394" w14:paraId="530E9AD2" w14:textId="77777777" w:rsidTr="00CA40CA">
        <w:tc>
          <w:tcPr>
            <w:tcW w:w="4531" w:type="dxa"/>
          </w:tcPr>
          <w:p w14:paraId="47EC6CDA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Very religious</w:t>
            </w:r>
          </w:p>
        </w:tc>
        <w:tc>
          <w:tcPr>
            <w:tcW w:w="1588" w:type="dxa"/>
          </w:tcPr>
          <w:p w14:paraId="5418B618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9A5014" w:rsidRPr="00923394" w14:paraId="7419B252" w14:textId="77777777" w:rsidTr="00CA40CA">
        <w:tc>
          <w:tcPr>
            <w:tcW w:w="4531" w:type="dxa"/>
          </w:tcPr>
          <w:p w14:paraId="72565DE7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 affiliation</w:t>
            </w:r>
          </w:p>
        </w:tc>
        <w:tc>
          <w:tcPr>
            <w:tcW w:w="1588" w:type="dxa"/>
          </w:tcPr>
          <w:p w14:paraId="765D4B2B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014" w:rsidRPr="00923394" w14:paraId="7EFB1589" w14:textId="77777777" w:rsidTr="00CA40CA">
        <w:tc>
          <w:tcPr>
            <w:tcW w:w="4531" w:type="dxa"/>
          </w:tcPr>
          <w:p w14:paraId="18DADDD1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Democratic Party</w:t>
            </w:r>
          </w:p>
        </w:tc>
        <w:tc>
          <w:tcPr>
            <w:tcW w:w="1588" w:type="dxa"/>
          </w:tcPr>
          <w:p w14:paraId="1F7C4F4E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</w:tr>
      <w:tr w:rsidR="009A5014" w:rsidRPr="00923394" w14:paraId="5048BA16" w14:textId="77777777" w:rsidTr="00CA40CA">
        <w:tc>
          <w:tcPr>
            <w:tcW w:w="4531" w:type="dxa"/>
          </w:tcPr>
          <w:p w14:paraId="01761D70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Republican Party</w:t>
            </w:r>
          </w:p>
        </w:tc>
        <w:tc>
          <w:tcPr>
            <w:tcW w:w="1588" w:type="dxa"/>
          </w:tcPr>
          <w:p w14:paraId="2B53FE1F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</w:tr>
      <w:tr w:rsidR="009A5014" w:rsidRPr="00923394" w14:paraId="286B4575" w14:textId="77777777" w:rsidTr="00CA40CA">
        <w:tc>
          <w:tcPr>
            <w:tcW w:w="4531" w:type="dxa"/>
          </w:tcPr>
          <w:p w14:paraId="1117C6A2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Lifetime substance use</w:t>
            </w:r>
          </w:p>
        </w:tc>
        <w:tc>
          <w:tcPr>
            <w:tcW w:w="1588" w:type="dxa"/>
          </w:tcPr>
          <w:p w14:paraId="582BEE8C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014" w:rsidRPr="00923394" w14:paraId="014C9AE8" w14:textId="77777777" w:rsidTr="00CA40CA">
        <w:tc>
          <w:tcPr>
            <w:tcW w:w="4531" w:type="dxa"/>
          </w:tcPr>
          <w:p w14:paraId="36544FC1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eastAsia="Times New Roman" w:hAnsi="Times New Roman" w:cs="Times New Roman"/>
                <w:sz w:val="24"/>
                <w:szCs w:val="24"/>
              </w:rPr>
              <w:t>Psychedelics</w:t>
            </w:r>
          </w:p>
        </w:tc>
        <w:tc>
          <w:tcPr>
            <w:tcW w:w="1588" w:type="dxa"/>
          </w:tcPr>
          <w:p w14:paraId="5B846612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</w:tr>
      <w:tr w:rsidR="009A5014" w:rsidRPr="00923394" w14:paraId="16514475" w14:textId="77777777" w:rsidTr="00CA40CA">
        <w:tc>
          <w:tcPr>
            <w:tcW w:w="4531" w:type="dxa"/>
          </w:tcPr>
          <w:p w14:paraId="72DF6C01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588" w:type="dxa"/>
          </w:tcPr>
          <w:p w14:paraId="003F4546" w14:textId="2A341275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B68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A5014" w:rsidRPr="00923394" w14:paraId="65C29B3E" w14:textId="77777777" w:rsidTr="00CA40CA">
        <w:tc>
          <w:tcPr>
            <w:tcW w:w="4531" w:type="dxa"/>
          </w:tcPr>
          <w:p w14:paraId="46BBEE8F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Nicotine products</w:t>
            </w:r>
          </w:p>
        </w:tc>
        <w:tc>
          <w:tcPr>
            <w:tcW w:w="1588" w:type="dxa"/>
          </w:tcPr>
          <w:p w14:paraId="32BBB2AE" w14:textId="06419FB0" w:rsidR="009A5014" w:rsidRPr="00923394" w:rsidRDefault="008B68E0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9A5014" w:rsidRPr="009233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A5014" w:rsidRPr="00923394" w14:paraId="2D64E249" w14:textId="77777777" w:rsidTr="00CA40CA">
        <w:tc>
          <w:tcPr>
            <w:tcW w:w="4531" w:type="dxa"/>
          </w:tcPr>
          <w:p w14:paraId="75CA9826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Cannabis products</w:t>
            </w:r>
          </w:p>
        </w:tc>
        <w:tc>
          <w:tcPr>
            <w:tcW w:w="1588" w:type="dxa"/>
          </w:tcPr>
          <w:p w14:paraId="783BE8F4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</w:tr>
      <w:tr w:rsidR="009A5014" w:rsidRPr="00923394" w14:paraId="6A6C1B41" w14:textId="77777777" w:rsidTr="00CA40CA">
        <w:tc>
          <w:tcPr>
            <w:tcW w:w="4531" w:type="dxa"/>
          </w:tcPr>
          <w:p w14:paraId="1249D7EC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MDMA</w:t>
            </w:r>
          </w:p>
        </w:tc>
        <w:tc>
          <w:tcPr>
            <w:tcW w:w="1588" w:type="dxa"/>
          </w:tcPr>
          <w:p w14:paraId="35ED4490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9A5014" w:rsidRPr="00923394" w14:paraId="2FB08BB5" w14:textId="77777777" w:rsidTr="00CA40CA">
        <w:tc>
          <w:tcPr>
            <w:tcW w:w="4531" w:type="dxa"/>
          </w:tcPr>
          <w:p w14:paraId="505E8FBD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Major stimulants</w:t>
            </w:r>
          </w:p>
        </w:tc>
        <w:tc>
          <w:tcPr>
            <w:tcW w:w="1588" w:type="dxa"/>
          </w:tcPr>
          <w:p w14:paraId="56BD1A8E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</w:tr>
      <w:tr w:rsidR="009A5014" w:rsidRPr="00923394" w14:paraId="02EFFFD9" w14:textId="77777777" w:rsidTr="00CA40CA">
        <w:tc>
          <w:tcPr>
            <w:tcW w:w="4531" w:type="dxa"/>
          </w:tcPr>
          <w:p w14:paraId="22EC7B98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icit narcotic analgesics or opioids</w:t>
            </w:r>
          </w:p>
        </w:tc>
        <w:tc>
          <w:tcPr>
            <w:tcW w:w="1588" w:type="dxa"/>
          </w:tcPr>
          <w:p w14:paraId="654E2BB7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9A5014" w:rsidRPr="00923394" w14:paraId="3A21C4FC" w14:textId="77777777" w:rsidTr="00CA40CA">
        <w:tc>
          <w:tcPr>
            <w:tcW w:w="4531" w:type="dxa"/>
          </w:tcPr>
          <w:p w14:paraId="4C36DEAE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Illicit benzodiazepines and barbiturates</w:t>
            </w:r>
          </w:p>
        </w:tc>
        <w:tc>
          <w:tcPr>
            <w:tcW w:w="1588" w:type="dxa"/>
          </w:tcPr>
          <w:p w14:paraId="7009918D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</w:tr>
      <w:tr w:rsidR="009A5014" w:rsidRPr="00923394" w14:paraId="70A95C12" w14:textId="77777777" w:rsidTr="00CA40CA">
        <w:tc>
          <w:tcPr>
            <w:tcW w:w="4531" w:type="dxa"/>
          </w:tcPr>
          <w:p w14:paraId="3C8ECDA4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Inhalants</w:t>
            </w:r>
          </w:p>
        </w:tc>
        <w:tc>
          <w:tcPr>
            <w:tcW w:w="1588" w:type="dxa"/>
          </w:tcPr>
          <w:p w14:paraId="4D73DB1A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9A5014" w:rsidRPr="00923394" w14:paraId="1FAF3014" w14:textId="77777777" w:rsidTr="00CA40CA">
        <w:tc>
          <w:tcPr>
            <w:tcW w:w="4531" w:type="dxa"/>
          </w:tcPr>
          <w:p w14:paraId="2C3E0066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Other substances</w:t>
            </w:r>
          </w:p>
        </w:tc>
        <w:tc>
          <w:tcPr>
            <w:tcW w:w="1588" w:type="dxa"/>
          </w:tcPr>
          <w:p w14:paraId="61A20538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9A5014" w:rsidRPr="00923394" w14:paraId="180FC889" w14:textId="77777777" w:rsidTr="00CA40CA">
        <w:tc>
          <w:tcPr>
            <w:tcW w:w="4531" w:type="dxa"/>
          </w:tcPr>
          <w:p w14:paraId="1ED436F9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Adverse childhood experiences</w:t>
            </w:r>
          </w:p>
        </w:tc>
        <w:tc>
          <w:tcPr>
            <w:tcW w:w="1588" w:type="dxa"/>
          </w:tcPr>
          <w:p w14:paraId="4E4DC1C7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014" w:rsidRPr="00923394" w14:paraId="684237A4" w14:textId="77777777" w:rsidTr="00CA40CA">
        <w:tc>
          <w:tcPr>
            <w:tcW w:w="4531" w:type="dxa"/>
          </w:tcPr>
          <w:p w14:paraId="308CF00F" w14:textId="77777777" w:rsidR="009A5014" w:rsidRPr="00923394" w:rsidRDefault="009A5014" w:rsidP="00CA4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One or more reported</w:t>
            </w:r>
          </w:p>
        </w:tc>
        <w:tc>
          <w:tcPr>
            <w:tcW w:w="1588" w:type="dxa"/>
          </w:tcPr>
          <w:p w14:paraId="29E24372" w14:textId="77777777" w:rsidR="009A5014" w:rsidRPr="00923394" w:rsidRDefault="009A5014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744305" w:rsidRPr="00D43C69" w14:paraId="16FC3312" w14:textId="77777777" w:rsidTr="00CA40CA">
        <w:tc>
          <w:tcPr>
            <w:tcW w:w="4531" w:type="dxa"/>
          </w:tcPr>
          <w:p w14:paraId="0EFA885C" w14:textId="5C43BCBC" w:rsidR="00744305" w:rsidRPr="00744305" w:rsidRDefault="00744305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story of any DSM-5 diagnosis</w:t>
            </w:r>
          </w:p>
        </w:tc>
        <w:tc>
          <w:tcPr>
            <w:tcW w:w="1588" w:type="dxa"/>
          </w:tcPr>
          <w:p w14:paraId="3C4DFD53" w14:textId="77777777" w:rsidR="00744305" w:rsidRPr="00744305" w:rsidRDefault="00744305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305" w:rsidRPr="00744305" w14:paraId="49540C10" w14:textId="77777777" w:rsidTr="00CA40CA">
        <w:tc>
          <w:tcPr>
            <w:tcW w:w="4531" w:type="dxa"/>
          </w:tcPr>
          <w:p w14:paraId="4396FAC4" w14:textId="2DAC6D69" w:rsidR="00744305" w:rsidRPr="00744305" w:rsidRDefault="00744305" w:rsidP="00CA4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305">
              <w:rPr>
                <w:rFonts w:ascii="Times New Roman" w:hAnsi="Times New Roman" w:cs="Times New Roman"/>
                <w:sz w:val="24"/>
                <w:szCs w:val="24"/>
              </w:rPr>
              <w:t>One or more reported</w:t>
            </w:r>
          </w:p>
        </w:tc>
        <w:tc>
          <w:tcPr>
            <w:tcW w:w="1588" w:type="dxa"/>
          </w:tcPr>
          <w:p w14:paraId="121EF971" w14:textId="62113817" w:rsidR="00744305" w:rsidRPr="00744305" w:rsidRDefault="00744305" w:rsidP="00CA40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%</w:t>
            </w:r>
          </w:p>
        </w:tc>
      </w:tr>
    </w:tbl>
    <w:p w14:paraId="4F5D7681" w14:textId="77777777" w:rsidR="009A5014" w:rsidRPr="00744305" w:rsidRDefault="009A5014" w:rsidP="009A50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CDA9F7" w14:textId="15110BC9" w:rsidR="009A5014" w:rsidRDefault="009A5014" w:rsidP="009A50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FDE9B2" w14:textId="24D9967D" w:rsidR="003B4940" w:rsidRDefault="003B4940" w:rsidP="009A50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F0C690" w14:textId="392433BA" w:rsidR="003B4940" w:rsidRDefault="003B4940" w:rsidP="009A50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C9EB43" w14:textId="2B55D6E1" w:rsidR="008028EE" w:rsidRDefault="008028EE" w:rsidP="004F3078">
      <w:pPr>
        <w:rPr>
          <w:rFonts w:ascii="Times New Roman" w:hAnsi="Times New Roman" w:cs="Times New Roman"/>
          <w:sz w:val="24"/>
          <w:szCs w:val="24"/>
          <w:lang w:val="en-US"/>
        </w:rPr>
        <w:sectPr w:rsidR="008028E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1389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969"/>
        <w:gridCol w:w="5670"/>
        <w:gridCol w:w="1418"/>
        <w:gridCol w:w="1984"/>
        <w:gridCol w:w="851"/>
      </w:tblGrid>
      <w:tr w:rsidR="00744305" w:rsidRPr="00D43C69" w14:paraId="15AB2FBC" w14:textId="77777777" w:rsidTr="008028EE">
        <w:tc>
          <w:tcPr>
            <w:tcW w:w="13892" w:type="dxa"/>
            <w:gridSpan w:val="5"/>
          </w:tcPr>
          <w:p w14:paraId="6EBAF739" w14:textId="7D3AF4AF" w:rsidR="00744305" w:rsidRPr="009E2A92" w:rsidRDefault="00744305" w:rsidP="004F30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S</w:t>
            </w:r>
            <w:r w:rsidR="00802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Regression Estimates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atory</w:t>
            </w: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es</w:t>
            </w:r>
          </w:p>
        </w:tc>
      </w:tr>
      <w:tr w:rsidR="003B4940" w14:paraId="0B2EC811" w14:textId="77777777" w:rsidTr="008028EE">
        <w:tc>
          <w:tcPr>
            <w:tcW w:w="3969" w:type="dxa"/>
          </w:tcPr>
          <w:p w14:paraId="6352F3AC" w14:textId="77777777" w:rsidR="004F3078" w:rsidRDefault="004F3078" w:rsidP="000F4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5670" w:type="dxa"/>
          </w:tcPr>
          <w:p w14:paraId="005AE60E" w14:textId="77777777" w:rsidR="004F3078" w:rsidRDefault="004F3078" w:rsidP="000F4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s</w:t>
            </w:r>
          </w:p>
        </w:tc>
        <w:tc>
          <w:tcPr>
            <w:tcW w:w="1418" w:type="dxa"/>
          </w:tcPr>
          <w:p w14:paraId="3A384F06" w14:textId="77777777" w:rsidR="004F3078" w:rsidRDefault="004F3078" w:rsidP="000F4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r w:rsidRPr="009B37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9B3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35C5ADA" w14:textId="1A0E9B06" w:rsidR="004F3078" w:rsidRPr="009B3725" w:rsidRDefault="004F3078" w:rsidP="000F41C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099D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851" w:type="dxa"/>
          </w:tcPr>
          <w:p w14:paraId="1D3C6BE8" w14:textId="7A0F2DC8" w:rsidR="004F3078" w:rsidRDefault="004F3078" w:rsidP="000F4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7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B4940" w14:paraId="234699A8" w14:textId="77777777" w:rsidTr="008028EE">
        <w:tc>
          <w:tcPr>
            <w:tcW w:w="3969" w:type="dxa"/>
          </w:tcPr>
          <w:p w14:paraId="6AF7285B" w14:textId="77777777" w:rsid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s use</w:t>
            </w:r>
          </w:p>
        </w:tc>
        <w:tc>
          <w:tcPr>
            <w:tcW w:w="5670" w:type="dxa"/>
          </w:tcPr>
          <w:p w14:paraId="26D40A72" w14:textId="4D14A11C" w:rsidR="004F3078" w:rsidRP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 practic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efficacy change score</w:t>
            </w:r>
          </w:p>
        </w:tc>
        <w:tc>
          <w:tcPr>
            <w:tcW w:w="1418" w:type="dxa"/>
          </w:tcPr>
          <w:p w14:paraId="2FA173BC" w14:textId="0D6C5020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12</w:t>
            </w:r>
            <w:r w:rsidR="004F30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1E8C15B" w14:textId="77777777" w:rsidR="004F3078" w:rsidRDefault="004F3078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FE1AF3D" w14:textId="4D956143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</w:tr>
      <w:tr w:rsidR="003B4940" w14:paraId="3EA16A8E" w14:textId="77777777" w:rsidTr="008028EE">
        <w:tc>
          <w:tcPr>
            <w:tcW w:w="3969" w:type="dxa"/>
          </w:tcPr>
          <w:p w14:paraId="2EEF69FB" w14:textId="77777777" w:rsid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s use</w:t>
            </w:r>
          </w:p>
        </w:tc>
        <w:tc>
          <w:tcPr>
            <w:tcW w:w="5670" w:type="dxa"/>
          </w:tcPr>
          <w:p w14:paraId="31C19488" w14:textId="34B5C1C4" w:rsidR="004F3078" w:rsidRP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practice: enl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ment motivation change score</w:t>
            </w:r>
          </w:p>
        </w:tc>
        <w:tc>
          <w:tcPr>
            <w:tcW w:w="1418" w:type="dxa"/>
          </w:tcPr>
          <w:p w14:paraId="6A6BF0C8" w14:textId="5E14FB73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11</w:t>
            </w:r>
            <w:r w:rsidR="004F30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BD9AB89" w14:textId="77777777" w:rsidR="004F3078" w:rsidRDefault="004F3078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A011E85" w14:textId="5A0528E3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</w:tr>
      <w:tr w:rsidR="003B4940" w14:paraId="40E4F0B4" w14:textId="77777777" w:rsidTr="008028EE">
        <w:tc>
          <w:tcPr>
            <w:tcW w:w="3969" w:type="dxa"/>
          </w:tcPr>
          <w:p w14:paraId="2216F8B3" w14:textId="77777777" w:rsid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s use</w:t>
            </w:r>
          </w:p>
        </w:tc>
        <w:tc>
          <w:tcPr>
            <w:tcW w:w="5670" w:type="dxa"/>
          </w:tcPr>
          <w:p w14:paraId="664FABEA" w14:textId="24A06613" w:rsidR="004F3078" w:rsidRPr="009E2A92" w:rsidRDefault="004F3078" w:rsidP="004F30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practice: difficulties change s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e</w:t>
            </w:r>
          </w:p>
        </w:tc>
        <w:tc>
          <w:tcPr>
            <w:tcW w:w="1418" w:type="dxa"/>
          </w:tcPr>
          <w:p w14:paraId="19831563" w14:textId="098C59D3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F3078">
              <w:rPr>
                <w:rFonts w:ascii="Times New Roman" w:hAnsi="Times New Roman" w:cs="Times New Roman"/>
                <w:sz w:val="24"/>
                <w:szCs w:val="24"/>
              </w:rPr>
              <w:t>8 (0.12)</w:t>
            </w:r>
          </w:p>
        </w:tc>
        <w:tc>
          <w:tcPr>
            <w:tcW w:w="1984" w:type="dxa"/>
          </w:tcPr>
          <w:p w14:paraId="0A5EBC95" w14:textId="77777777" w:rsidR="004F3078" w:rsidRDefault="004F3078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4D84796" w14:textId="08402779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F30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B4940" w14:paraId="6A283026" w14:textId="77777777" w:rsidTr="008028EE">
        <w:tc>
          <w:tcPr>
            <w:tcW w:w="3969" w:type="dxa"/>
          </w:tcPr>
          <w:p w14:paraId="7B313410" w14:textId="77777777" w:rsid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s use</w:t>
            </w:r>
          </w:p>
        </w:tc>
        <w:tc>
          <w:tcPr>
            <w:tcW w:w="5670" w:type="dxa"/>
          </w:tcPr>
          <w:p w14:paraId="29A736AF" w14:textId="492D74F2" w:rsidR="004F3078" w:rsidRP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 practic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irments change score</w:t>
            </w:r>
          </w:p>
        </w:tc>
        <w:tc>
          <w:tcPr>
            <w:tcW w:w="1418" w:type="dxa"/>
          </w:tcPr>
          <w:p w14:paraId="0EE9AE92" w14:textId="5A836B69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4F3078">
              <w:rPr>
                <w:rFonts w:ascii="Times New Roman" w:hAnsi="Times New Roman" w:cs="Times New Roman"/>
                <w:sz w:val="24"/>
                <w:szCs w:val="24"/>
              </w:rPr>
              <w:t xml:space="preserve"> (0.13)</w:t>
            </w:r>
          </w:p>
        </w:tc>
        <w:tc>
          <w:tcPr>
            <w:tcW w:w="1984" w:type="dxa"/>
          </w:tcPr>
          <w:p w14:paraId="010FCA43" w14:textId="77777777" w:rsidR="004F3078" w:rsidRDefault="004F3078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5DAC618" w14:textId="4CEC10E6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</w:tr>
      <w:tr w:rsidR="003B4940" w14:paraId="795455BB" w14:textId="77777777" w:rsidTr="008028EE">
        <w:tc>
          <w:tcPr>
            <w:tcW w:w="3969" w:type="dxa"/>
          </w:tcPr>
          <w:p w14:paraId="68629AF7" w14:textId="77777777" w:rsid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s use</w:t>
            </w:r>
          </w:p>
        </w:tc>
        <w:tc>
          <w:tcPr>
            <w:tcW w:w="5670" w:type="dxa"/>
          </w:tcPr>
          <w:p w14:paraId="29DFD437" w14:textId="44C18CDA" w:rsidR="004F3078" w:rsidRP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KCM practic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efficacy change score</w:t>
            </w:r>
          </w:p>
        </w:tc>
        <w:tc>
          <w:tcPr>
            <w:tcW w:w="1418" w:type="dxa"/>
          </w:tcPr>
          <w:p w14:paraId="0ADD1DB2" w14:textId="56BC861A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17</w:t>
            </w:r>
            <w:r w:rsidR="004F30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7E750E0" w14:textId="77777777" w:rsidR="004F3078" w:rsidRDefault="004F3078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FC8F5BA" w14:textId="2D7F5285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</w:tr>
      <w:tr w:rsidR="003B4940" w14:paraId="0D541C6B" w14:textId="77777777" w:rsidTr="008028EE">
        <w:tc>
          <w:tcPr>
            <w:tcW w:w="3969" w:type="dxa"/>
          </w:tcPr>
          <w:p w14:paraId="2DAE0025" w14:textId="78BE1157" w:rsid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s use</w:t>
            </w:r>
          </w:p>
        </w:tc>
        <w:tc>
          <w:tcPr>
            <w:tcW w:w="5670" w:type="dxa"/>
          </w:tcPr>
          <w:p w14:paraId="0748618A" w14:textId="11367C24" w:rsidR="004F3078" w:rsidRP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KCM practice: enl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ment motivation change score</w:t>
            </w:r>
          </w:p>
        </w:tc>
        <w:tc>
          <w:tcPr>
            <w:tcW w:w="1418" w:type="dxa"/>
          </w:tcPr>
          <w:p w14:paraId="7ED29ECB" w14:textId="64D3E3C0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16</w:t>
            </w:r>
            <w:r w:rsidR="004F30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52390F7" w14:textId="77777777" w:rsidR="004F3078" w:rsidRDefault="004F3078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122C805" w14:textId="179A8189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</w:tr>
      <w:tr w:rsidR="003B4940" w14:paraId="7BC9DD88" w14:textId="77777777" w:rsidTr="008028EE">
        <w:tc>
          <w:tcPr>
            <w:tcW w:w="3969" w:type="dxa"/>
          </w:tcPr>
          <w:p w14:paraId="790AC03C" w14:textId="2EAC3456" w:rsid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s use</w:t>
            </w:r>
          </w:p>
        </w:tc>
        <w:tc>
          <w:tcPr>
            <w:tcW w:w="5670" w:type="dxa"/>
          </w:tcPr>
          <w:p w14:paraId="2C7DC62B" w14:textId="4E85ABD1" w:rsidR="004F3078" w:rsidRP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KCM practic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ies change score</w:t>
            </w:r>
          </w:p>
        </w:tc>
        <w:tc>
          <w:tcPr>
            <w:tcW w:w="1418" w:type="dxa"/>
          </w:tcPr>
          <w:p w14:paraId="70282993" w14:textId="0037E327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17</w:t>
            </w:r>
            <w:r w:rsidR="004F30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63FBCCD" w14:textId="77777777" w:rsidR="004F3078" w:rsidRDefault="004F3078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FCFD0F5" w14:textId="14F614EF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</w:tr>
      <w:tr w:rsidR="002C5957" w14:paraId="7A720071" w14:textId="77777777" w:rsidTr="008028EE">
        <w:tc>
          <w:tcPr>
            <w:tcW w:w="3969" w:type="dxa"/>
          </w:tcPr>
          <w:p w14:paraId="0662409C" w14:textId="1F60994A" w:rsid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s use</w:t>
            </w:r>
          </w:p>
        </w:tc>
        <w:tc>
          <w:tcPr>
            <w:tcW w:w="5670" w:type="dxa"/>
          </w:tcPr>
          <w:p w14:paraId="0255598C" w14:textId="05574473" w:rsidR="004F3078" w:rsidRPr="004F3078" w:rsidRDefault="004F3078" w:rsidP="004F30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KCM practic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irments change score</w:t>
            </w:r>
          </w:p>
        </w:tc>
        <w:tc>
          <w:tcPr>
            <w:tcW w:w="1418" w:type="dxa"/>
          </w:tcPr>
          <w:p w14:paraId="1F58FE2B" w14:textId="414EF94D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17</w:t>
            </w:r>
            <w:r w:rsidR="004F30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7A6C051" w14:textId="77777777" w:rsidR="004F3078" w:rsidRDefault="004F3078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41B74D7" w14:textId="7B3FF087" w:rsidR="004F3078" w:rsidRDefault="004B0F3F" w:rsidP="004F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  <w:tr w:rsidR="002C5957" w:rsidRPr="002C5957" w14:paraId="0D13CF85" w14:textId="77777777" w:rsidTr="008028EE">
        <w:tc>
          <w:tcPr>
            <w:tcW w:w="3969" w:type="dxa"/>
          </w:tcPr>
          <w:p w14:paraId="652700B8" w14:textId="0779484C" w:rsidR="002C5957" w:rsidRPr="002C5957" w:rsidRDefault="002C5957" w:rsidP="00EB6E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edelic use x Past </w:t>
            </w:r>
            <w:r w:rsidR="00EB6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ation</w:t>
            </w: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6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</w:t>
            </w:r>
          </w:p>
        </w:tc>
        <w:tc>
          <w:tcPr>
            <w:tcW w:w="5670" w:type="dxa"/>
          </w:tcPr>
          <w:p w14:paraId="245370BB" w14:textId="33D9A774" w:rsidR="002C5957" w:rsidRPr="004F3078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practice change score</w:t>
            </w:r>
          </w:p>
        </w:tc>
        <w:tc>
          <w:tcPr>
            <w:tcW w:w="1418" w:type="dxa"/>
          </w:tcPr>
          <w:p w14:paraId="30188BBA" w14:textId="16C98001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418D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(0.11)</w:t>
            </w:r>
          </w:p>
        </w:tc>
        <w:tc>
          <w:tcPr>
            <w:tcW w:w="1984" w:type="dxa"/>
          </w:tcPr>
          <w:p w14:paraId="38B53796" w14:textId="4E08D8F8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B22473E" w14:textId="012428B7" w:rsidR="002C5957" w:rsidRPr="002C5957" w:rsidRDefault="007418D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C5957" w:rsidRPr="0092339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5957" w:rsidRPr="002C5957" w14:paraId="7BE0F7D1" w14:textId="77777777" w:rsidTr="008028EE">
        <w:tc>
          <w:tcPr>
            <w:tcW w:w="3969" w:type="dxa"/>
          </w:tcPr>
          <w:p w14:paraId="06A28EAE" w14:textId="61F6CA42" w:rsidR="002C5957" w:rsidRPr="002C5957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edelic use x </w:t>
            </w:r>
            <w:r w:rsidR="00EB6E85"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 </w:t>
            </w:r>
            <w:r w:rsidR="00EB6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ation</w:t>
            </w:r>
            <w:r w:rsidR="00EB6E85"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6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</w:t>
            </w:r>
          </w:p>
        </w:tc>
        <w:tc>
          <w:tcPr>
            <w:tcW w:w="5670" w:type="dxa"/>
          </w:tcPr>
          <w:p w14:paraId="2548695A" w14:textId="1C5DFD78" w:rsidR="002C5957" w:rsidRPr="004F3078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KCM practice change score</w:t>
            </w:r>
          </w:p>
        </w:tc>
        <w:tc>
          <w:tcPr>
            <w:tcW w:w="1418" w:type="dxa"/>
          </w:tcPr>
          <w:p w14:paraId="65FE67C0" w14:textId="466B086B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418D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7418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BDF2A95" w14:textId="3C0E3F3A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B717D4E" w14:textId="16A80CE2" w:rsidR="002C5957" w:rsidRPr="002C5957" w:rsidRDefault="007418D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C5957" w:rsidRPr="0092339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5957" w:rsidRPr="00923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5957" w:rsidRPr="002C5957" w14:paraId="626B67B3" w14:textId="77777777" w:rsidTr="008028EE">
        <w:tc>
          <w:tcPr>
            <w:tcW w:w="3969" w:type="dxa"/>
          </w:tcPr>
          <w:p w14:paraId="58F9BFFA" w14:textId="689B9D7A" w:rsidR="002C5957" w:rsidRPr="002C5957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edelic use x Pa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edelic</w:t>
            </w: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e</w:t>
            </w:r>
          </w:p>
        </w:tc>
        <w:tc>
          <w:tcPr>
            <w:tcW w:w="5670" w:type="dxa"/>
          </w:tcPr>
          <w:p w14:paraId="0046AF2B" w14:textId="7E34D257" w:rsidR="002C5957" w:rsidRPr="004F3078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practice change score</w:t>
            </w:r>
          </w:p>
        </w:tc>
        <w:tc>
          <w:tcPr>
            <w:tcW w:w="1418" w:type="dxa"/>
          </w:tcPr>
          <w:p w14:paraId="32BAB3D4" w14:textId="0831B62A" w:rsidR="002C5957" w:rsidRPr="002C5957" w:rsidRDefault="00613C2B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 (0.15</w:t>
            </w:r>
            <w:r w:rsidR="002C5957"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F919021" w14:textId="3ABB8464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E53081F" w14:textId="53FFAFBB" w:rsidR="002C5957" w:rsidRPr="002C5957" w:rsidRDefault="00613C2B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C5957" w:rsidRPr="002C5957" w14:paraId="5C561C6D" w14:textId="77777777" w:rsidTr="008028EE">
        <w:tc>
          <w:tcPr>
            <w:tcW w:w="3969" w:type="dxa"/>
          </w:tcPr>
          <w:p w14:paraId="6991278A" w14:textId="51CE86CB" w:rsidR="002C5957" w:rsidRPr="002C5957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edelic use x Pa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edelic</w:t>
            </w: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e</w:t>
            </w:r>
          </w:p>
        </w:tc>
        <w:tc>
          <w:tcPr>
            <w:tcW w:w="5670" w:type="dxa"/>
          </w:tcPr>
          <w:p w14:paraId="00A6B719" w14:textId="20580242" w:rsidR="002C5957" w:rsidRPr="004F3078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KCM practice change score</w:t>
            </w:r>
          </w:p>
        </w:tc>
        <w:tc>
          <w:tcPr>
            <w:tcW w:w="1418" w:type="dxa"/>
          </w:tcPr>
          <w:p w14:paraId="16CAE505" w14:textId="63B6E31A" w:rsidR="002C5957" w:rsidRPr="002C5957" w:rsidRDefault="00613C2B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  <w:r w:rsidR="002C5957">
              <w:rPr>
                <w:rFonts w:ascii="Times New Roman" w:hAnsi="Times New Roman" w:cs="Times New Roman"/>
                <w:sz w:val="24"/>
                <w:szCs w:val="24"/>
              </w:rPr>
              <w:t xml:space="preserve"> (0.15</w:t>
            </w:r>
            <w:r w:rsidR="002C5957"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0C0A75F" w14:textId="31E1DDF4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9E1891D" w14:textId="7A334D49" w:rsidR="002C5957" w:rsidRPr="002C5957" w:rsidRDefault="00613C2B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C5957" w:rsidRPr="0092339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C5957" w:rsidRPr="002C5957" w14:paraId="693D2974" w14:textId="77777777" w:rsidTr="008028EE">
        <w:tc>
          <w:tcPr>
            <w:tcW w:w="3969" w:type="dxa"/>
          </w:tcPr>
          <w:p w14:paraId="488CB965" w14:textId="66F0F787" w:rsidR="002C5957" w:rsidRPr="002C5957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Psychedelic use x ACE ≥ 1</w:t>
            </w:r>
          </w:p>
        </w:tc>
        <w:tc>
          <w:tcPr>
            <w:tcW w:w="5670" w:type="dxa"/>
          </w:tcPr>
          <w:p w14:paraId="59B13041" w14:textId="6741580E" w:rsidR="002C5957" w:rsidRPr="004F3078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 practice: difficulti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score</w:t>
            </w:r>
          </w:p>
        </w:tc>
        <w:tc>
          <w:tcPr>
            <w:tcW w:w="1418" w:type="dxa"/>
          </w:tcPr>
          <w:p w14:paraId="7D952246" w14:textId="6545BD41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D50D083" w14:textId="261BE850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05C1FD0" w14:textId="4839D233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</w:tr>
      <w:tr w:rsidR="002C5957" w:rsidRPr="002C5957" w14:paraId="09569F4D" w14:textId="77777777" w:rsidTr="008028EE">
        <w:tc>
          <w:tcPr>
            <w:tcW w:w="3969" w:type="dxa"/>
          </w:tcPr>
          <w:p w14:paraId="57307E40" w14:textId="3398ED09" w:rsidR="002C5957" w:rsidRPr="002C5957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Psychedelic use x ACE ≥ 1</w:t>
            </w:r>
          </w:p>
        </w:tc>
        <w:tc>
          <w:tcPr>
            <w:tcW w:w="5670" w:type="dxa"/>
          </w:tcPr>
          <w:p w14:paraId="7A685103" w14:textId="554E72C8" w:rsidR="002C5957" w:rsidRPr="004F3078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 practic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irments change score</w:t>
            </w:r>
          </w:p>
        </w:tc>
        <w:tc>
          <w:tcPr>
            <w:tcW w:w="1418" w:type="dxa"/>
          </w:tcPr>
          <w:p w14:paraId="0EF8D249" w14:textId="0B0DECA8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AA7E719" w14:textId="090E2578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659AD36" w14:textId="47D1C4E4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2C5957" w:rsidRPr="002C5957" w14:paraId="39D311F5" w14:textId="77777777" w:rsidTr="008028EE">
        <w:tc>
          <w:tcPr>
            <w:tcW w:w="3969" w:type="dxa"/>
          </w:tcPr>
          <w:p w14:paraId="1E519B35" w14:textId="65204859" w:rsidR="002C5957" w:rsidRPr="002C5957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Psychedelic use x ACE ≥ 1</w:t>
            </w:r>
          </w:p>
        </w:tc>
        <w:tc>
          <w:tcPr>
            <w:tcW w:w="5670" w:type="dxa"/>
          </w:tcPr>
          <w:p w14:paraId="3BBBFBF9" w14:textId="16408C4C" w:rsidR="002C5957" w:rsidRPr="004F3078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KCM practice: difficulties change score</w:t>
            </w:r>
          </w:p>
        </w:tc>
        <w:tc>
          <w:tcPr>
            <w:tcW w:w="1418" w:type="dxa"/>
          </w:tcPr>
          <w:p w14:paraId="35BE5061" w14:textId="12DF63FA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11E79AB" w14:textId="277FB77F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92E8C8E" w14:textId="593D4EA0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</w:tr>
      <w:tr w:rsidR="002C5957" w:rsidRPr="002C5957" w14:paraId="1DA5CF5C" w14:textId="77777777" w:rsidTr="008028EE">
        <w:tc>
          <w:tcPr>
            <w:tcW w:w="3969" w:type="dxa"/>
          </w:tcPr>
          <w:p w14:paraId="162EB213" w14:textId="23F2FE01" w:rsidR="002C5957" w:rsidRPr="002C5957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Psychedelic use x ACE ≥ 1</w:t>
            </w:r>
          </w:p>
        </w:tc>
        <w:tc>
          <w:tcPr>
            <w:tcW w:w="5670" w:type="dxa"/>
          </w:tcPr>
          <w:p w14:paraId="18723209" w14:textId="46F8C27D" w:rsidR="002C5957" w:rsidRPr="004F3078" w:rsidRDefault="002C5957" w:rsidP="002C59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KCM practice: impairments chang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418" w:type="dxa"/>
          </w:tcPr>
          <w:p w14:paraId="6FF64069" w14:textId="175130E2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511DE60" w14:textId="2D730785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98CE7D0" w14:textId="1386F588" w:rsidR="002C5957" w:rsidRPr="002C5957" w:rsidRDefault="002C5957" w:rsidP="002C59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744305" w:rsidRPr="002C5957" w14:paraId="3C4C42D3" w14:textId="77777777" w:rsidTr="008028EE">
        <w:tc>
          <w:tcPr>
            <w:tcW w:w="3969" w:type="dxa"/>
          </w:tcPr>
          <w:p w14:paraId="7350FDF3" w14:textId="2B1D80A1" w:rsidR="00744305" w:rsidRPr="00923394" w:rsidRDefault="00744305" w:rsidP="00744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Psychedelic use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SM-5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≥ 1</w:t>
            </w:r>
          </w:p>
        </w:tc>
        <w:tc>
          <w:tcPr>
            <w:tcW w:w="5670" w:type="dxa"/>
          </w:tcPr>
          <w:p w14:paraId="052B4A0B" w14:textId="587D0369" w:rsidR="00744305" w:rsidRPr="00923394" w:rsidRDefault="00744305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 practice: difficulti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score</w:t>
            </w:r>
          </w:p>
        </w:tc>
        <w:tc>
          <w:tcPr>
            <w:tcW w:w="1418" w:type="dxa"/>
          </w:tcPr>
          <w:p w14:paraId="68C437B9" w14:textId="04AC4D0D" w:rsidR="00744305" w:rsidRPr="00923394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A9AA918" w14:textId="77777777" w:rsidR="00744305" w:rsidRPr="002C5957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A55E559" w14:textId="5E27C7C2" w:rsidR="00744305" w:rsidRPr="00923394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3C2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744305" w:rsidRPr="002C5957" w14:paraId="62101A87" w14:textId="77777777" w:rsidTr="008028EE">
        <w:tc>
          <w:tcPr>
            <w:tcW w:w="3969" w:type="dxa"/>
          </w:tcPr>
          <w:p w14:paraId="1EDE3DCC" w14:textId="7BF0788C" w:rsidR="00744305" w:rsidRPr="00923394" w:rsidRDefault="00744305" w:rsidP="00744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se x DSM-5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≥ 1</w:t>
            </w:r>
          </w:p>
        </w:tc>
        <w:tc>
          <w:tcPr>
            <w:tcW w:w="5670" w:type="dxa"/>
          </w:tcPr>
          <w:p w14:paraId="4EF57CAC" w14:textId="512410C8" w:rsidR="00744305" w:rsidRPr="00923394" w:rsidRDefault="00744305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 practic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irments change score</w:t>
            </w:r>
          </w:p>
        </w:tc>
        <w:tc>
          <w:tcPr>
            <w:tcW w:w="1418" w:type="dxa"/>
          </w:tcPr>
          <w:p w14:paraId="3ABCA9DA" w14:textId="4966CFA3" w:rsidR="00744305" w:rsidRPr="00923394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2CCE217" w14:textId="77777777" w:rsidR="00744305" w:rsidRPr="002C5957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90A7AA7" w14:textId="48A7F61D" w:rsidR="00744305" w:rsidRPr="00923394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0F3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744305" w:rsidRPr="002C5957" w14:paraId="63757074" w14:textId="77777777" w:rsidTr="008028EE">
        <w:tc>
          <w:tcPr>
            <w:tcW w:w="3969" w:type="dxa"/>
          </w:tcPr>
          <w:p w14:paraId="734229E9" w14:textId="3A0D5075" w:rsidR="00744305" w:rsidRPr="00923394" w:rsidRDefault="00744305" w:rsidP="00744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se x DSM-5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≥ 1</w:t>
            </w:r>
          </w:p>
        </w:tc>
        <w:tc>
          <w:tcPr>
            <w:tcW w:w="5670" w:type="dxa"/>
          </w:tcPr>
          <w:p w14:paraId="4C4EBE77" w14:textId="174DA1AB" w:rsidR="00744305" w:rsidRPr="00923394" w:rsidRDefault="00744305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KCM practice: difficulties change score</w:t>
            </w:r>
          </w:p>
        </w:tc>
        <w:tc>
          <w:tcPr>
            <w:tcW w:w="1418" w:type="dxa"/>
          </w:tcPr>
          <w:p w14:paraId="03EDA796" w14:textId="35244E80" w:rsidR="00744305" w:rsidRPr="00923394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13C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0.3</w:t>
            </w:r>
            <w:r w:rsidR="00613C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F42DC7D" w14:textId="77777777" w:rsidR="00744305" w:rsidRPr="002C5957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3118DB0" w14:textId="675FD9F6" w:rsidR="00744305" w:rsidRPr="00923394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3C2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44305" w:rsidRPr="002C5957" w14:paraId="2FA5A1DB" w14:textId="77777777" w:rsidTr="008028EE">
        <w:tc>
          <w:tcPr>
            <w:tcW w:w="3969" w:type="dxa"/>
          </w:tcPr>
          <w:p w14:paraId="296696DD" w14:textId="68BB0F4B" w:rsidR="00744305" w:rsidRPr="00923394" w:rsidRDefault="00744305" w:rsidP="00744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se x DSM-5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≥ 1</w:t>
            </w:r>
          </w:p>
        </w:tc>
        <w:tc>
          <w:tcPr>
            <w:tcW w:w="5670" w:type="dxa"/>
          </w:tcPr>
          <w:p w14:paraId="5FB65B26" w14:textId="6BE7605B" w:rsidR="00744305" w:rsidRPr="00923394" w:rsidRDefault="00744305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KCM practice: impairments chang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418" w:type="dxa"/>
          </w:tcPr>
          <w:p w14:paraId="71D3A9DA" w14:textId="05DF5CF9" w:rsidR="00744305" w:rsidRPr="00923394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13C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13C2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028035C" w14:textId="77777777" w:rsidR="00744305" w:rsidRPr="002C5957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A15C14D" w14:textId="41E95853" w:rsidR="00744305" w:rsidRPr="00923394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3C2B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</w:tr>
      <w:tr w:rsidR="00AD48B4" w:rsidRPr="004F3078" w14:paraId="1A829D65" w14:textId="77777777" w:rsidTr="008028EE">
        <w:tc>
          <w:tcPr>
            <w:tcW w:w="3969" w:type="dxa"/>
          </w:tcPr>
          <w:p w14:paraId="04EEDB9C" w14:textId="05F1DABC" w:rsidR="00AD48B4" w:rsidRPr="004F3078" w:rsidRDefault="00AD48B4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ACE ≥ 1</w:t>
            </w:r>
          </w:p>
        </w:tc>
        <w:tc>
          <w:tcPr>
            <w:tcW w:w="5670" w:type="dxa"/>
          </w:tcPr>
          <w:p w14:paraId="5A6B8FD1" w14:textId="71F7338C" w:rsidR="00AD48B4" w:rsidRPr="00AD48B4" w:rsidRDefault="00AD48B4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challenging psychedelic experiences</w:t>
            </w:r>
          </w:p>
        </w:tc>
        <w:tc>
          <w:tcPr>
            <w:tcW w:w="1418" w:type="dxa"/>
          </w:tcPr>
          <w:p w14:paraId="6B791BD7" w14:textId="1B619D0E" w:rsidR="00AD48B4" w:rsidRDefault="00D43C69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48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0.16</w:t>
            </w:r>
            <w:r w:rsidR="00AD48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02DFBEC" w14:textId="77777777" w:rsidR="00AD48B4" w:rsidRPr="004F3078" w:rsidRDefault="00AD48B4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F26471B" w14:textId="282535F2" w:rsidR="00AD48B4" w:rsidRDefault="00D43C69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</w:tr>
      <w:tr w:rsidR="00AD48B4" w:rsidRPr="004F3078" w14:paraId="6F28901A" w14:textId="77777777" w:rsidTr="008028EE">
        <w:tc>
          <w:tcPr>
            <w:tcW w:w="3969" w:type="dxa"/>
          </w:tcPr>
          <w:p w14:paraId="20A3AA84" w14:textId="5ECCAAA6" w:rsidR="00AD48B4" w:rsidRPr="004F3078" w:rsidRDefault="00AD48B4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M-5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≥ 1</w:t>
            </w:r>
          </w:p>
        </w:tc>
        <w:tc>
          <w:tcPr>
            <w:tcW w:w="5670" w:type="dxa"/>
          </w:tcPr>
          <w:p w14:paraId="41D1551B" w14:textId="0FA61819" w:rsidR="00AD48B4" w:rsidRPr="00AD48B4" w:rsidRDefault="00AD48B4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challenging psychedelic experiences</w:t>
            </w:r>
          </w:p>
        </w:tc>
        <w:tc>
          <w:tcPr>
            <w:tcW w:w="1418" w:type="dxa"/>
          </w:tcPr>
          <w:p w14:paraId="16BACDC5" w14:textId="0676AA36" w:rsidR="00AD48B4" w:rsidRDefault="00D43C69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0</w:t>
            </w:r>
            <w:r w:rsidR="00AD48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774B3B2" w14:textId="77777777" w:rsidR="00AD48B4" w:rsidRPr="004F3078" w:rsidRDefault="00AD48B4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31E5ED2" w14:textId="11B7636E" w:rsidR="00AD48B4" w:rsidRDefault="00D43C69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  <w:tr w:rsidR="00744305" w:rsidRPr="004F3078" w14:paraId="4F67F15E" w14:textId="77777777" w:rsidTr="008028EE">
        <w:tc>
          <w:tcPr>
            <w:tcW w:w="3969" w:type="dxa"/>
          </w:tcPr>
          <w:p w14:paraId="6CAD9E0B" w14:textId="11AD5372" w:rsidR="00744305" w:rsidRPr="004F3078" w:rsidRDefault="00744305" w:rsidP="00744305">
            <w:pPr>
              <w:rPr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practice at baseline</w:t>
            </w:r>
          </w:p>
        </w:tc>
        <w:tc>
          <w:tcPr>
            <w:tcW w:w="5670" w:type="dxa"/>
          </w:tcPr>
          <w:p w14:paraId="5B94ECE1" w14:textId="500D5686" w:rsidR="00744305" w:rsidRPr="004F3078" w:rsidRDefault="00744305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of </w:t>
            </w: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ing psychedelic experiences</w:t>
            </w:r>
          </w:p>
        </w:tc>
        <w:tc>
          <w:tcPr>
            <w:tcW w:w="1418" w:type="dxa"/>
          </w:tcPr>
          <w:p w14:paraId="7B504854" w14:textId="6C242306" w:rsidR="00744305" w:rsidRPr="004F3078" w:rsidRDefault="00D43C69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0.05</w:t>
            </w:r>
            <w:r w:rsidR="007443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77C7ED5" w14:textId="77777777" w:rsidR="00744305" w:rsidRPr="004F3078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1F3C17D" w14:textId="2E2AE63D" w:rsidR="00744305" w:rsidRPr="004F3078" w:rsidRDefault="00D43C69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5</w:t>
            </w:r>
          </w:p>
        </w:tc>
      </w:tr>
      <w:tr w:rsidR="00744305" w:rsidRPr="004F3078" w14:paraId="1212FA32" w14:textId="77777777" w:rsidTr="008028EE">
        <w:tc>
          <w:tcPr>
            <w:tcW w:w="3969" w:type="dxa"/>
          </w:tcPr>
          <w:p w14:paraId="257457D3" w14:textId="59F5C8CB" w:rsidR="00744305" w:rsidRPr="004F3078" w:rsidRDefault="00744305" w:rsidP="00744305">
            <w:pPr>
              <w:rPr>
                <w:lang w:val="en-US"/>
              </w:rPr>
            </w:pPr>
            <w:r w:rsidRPr="000F41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KCM practice at baseline</w:t>
            </w:r>
          </w:p>
        </w:tc>
        <w:tc>
          <w:tcPr>
            <w:tcW w:w="5670" w:type="dxa"/>
          </w:tcPr>
          <w:p w14:paraId="7B59FFD9" w14:textId="2063FCBE" w:rsidR="00744305" w:rsidRPr="004F3078" w:rsidRDefault="00744305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of </w:t>
            </w: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ing psychedelic experiences</w:t>
            </w:r>
          </w:p>
        </w:tc>
        <w:tc>
          <w:tcPr>
            <w:tcW w:w="1418" w:type="dxa"/>
          </w:tcPr>
          <w:p w14:paraId="46B9205B" w14:textId="48AB70DD" w:rsidR="00744305" w:rsidRPr="004F3078" w:rsidRDefault="004027C2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443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0.06</w:t>
            </w:r>
            <w:r w:rsidR="007443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8E07199" w14:textId="77777777" w:rsidR="00744305" w:rsidRPr="004F3078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71B104F" w14:textId="41E692A2" w:rsidR="00744305" w:rsidRPr="004F3078" w:rsidRDefault="004027C2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</w:tr>
      <w:tr w:rsidR="00744305" w:rsidRPr="004F3078" w14:paraId="219C3F89" w14:textId="77777777" w:rsidTr="008028EE">
        <w:tc>
          <w:tcPr>
            <w:tcW w:w="3969" w:type="dxa"/>
          </w:tcPr>
          <w:p w14:paraId="2E1FF0F6" w14:textId="419AA4DA" w:rsidR="00744305" w:rsidRPr="004F3078" w:rsidRDefault="00E849BD" w:rsidP="00E849BD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 m</w:t>
            </w:r>
            <w:r w:rsidR="00744305" w:rsidRPr="000F41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fulness at baseline</w:t>
            </w:r>
          </w:p>
        </w:tc>
        <w:tc>
          <w:tcPr>
            <w:tcW w:w="5670" w:type="dxa"/>
          </w:tcPr>
          <w:p w14:paraId="1A6BE290" w14:textId="7DD0CE0E" w:rsidR="00744305" w:rsidRPr="004F3078" w:rsidRDefault="00744305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of </w:t>
            </w: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ing psychedelic experiences</w:t>
            </w:r>
          </w:p>
        </w:tc>
        <w:tc>
          <w:tcPr>
            <w:tcW w:w="1418" w:type="dxa"/>
          </w:tcPr>
          <w:p w14:paraId="37DF75F2" w14:textId="21BC0813" w:rsidR="00744305" w:rsidRPr="004F3078" w:rsidRDefault="004027C2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r w:rsidR="00E849BD">
              <w:rPr>
                <w:rFonts w:ascii="Times New Roman" w:hAnsi="Times New Roman" w:cs="Times New Roman"/>
                <w:sz w:val="24"/>
                <w:szCs w:val="24"/>
              </w:rPr>
              <w:t xml:space="preserve"> (0.05</w:t>
            </w:r>
            <w:r w:rsidR="007443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FBC76E2" w14:textId="77777777" w:rsidR="00744305" w:rsidRPr="004F3078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2BC9145" w14:textId="18D26DC2" w:rsidR="00744305" w:rsidRPr="004F3078" w:rsidRDefault="004027C2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</w:tr>
      <w:tr w:rsidR="00744305" w:rsidRPr="004F3078" w14:paraId="7213C9D0" w14:textId="77777777" w:rsidTr="008028EE">
        <w:tc>
          <w:tcPr>
            <w:tcW w:w="3969" w:type="dxa"/>
          </w:tcPr>
          <w:p w14:paraId="7CE93D70" w14:textId="2339FF2B" w:rsidR="00744305" w:rsidRPr="004F3078" w:rsidRDefault="00E849BD" w:rsidP="00744305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 s</w:t>
            </w:r>
            <w:r w:rsidR="00744305" w:rsidRPr="000F41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f-compassion at baseline</w:t>
            </w:r>
          </w:p>
        </w:tc>
        <w:tc>
          <w:tcPr>
            <w:tcW w:w="5670" w:type="dxa"/>
          </w:tcPr>
          <w:p w14:paraId="1AE6EBD3" w14:textId="61DC9D63" w:rsidR="00744305" w:rsidRPr="004F3078" w:rsidRDefault="00744305" w:rsidP="007443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of </w:t>
            </w: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ing psychedelic experiences</w:t>
            </w:r>
          </w:p>
        </w:tc>
        <w:tc>
          <w:tcPr>
            <w:tcW w:w="1418" w:type="dxa"/>
          </w:tcPr>
          <w:p w14:paraId="27F1B421" w14:textId="709D9201" w:rsidR="00744305" w:rsidRPr="004F3078" w:rsidRDefault="004027C2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r w:rsidR="00E849BD">
              <w:rPr>
                <w:rFonts w:ascii="Times New Roman" w:hAnsi="Times New Roman" w:cs="Times New Roman"/>
                <w:sz w:val="24"/>
                <w:szCs w:val="24"/>
              </w:rPr>
              <w:t xml:space="preserve"> (0.05</w:t>
            </w:r>
            <w:r w:rsidR="007443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1F71566" w14:textId="77777777" w:rsidR="00744305" w:rsidRPr="004F3078" w:rsidRDefault="00744305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E980B7C" w14:textId="62371E3F" w:rsidR="00744305" w:rsidRPr="004F3078" w:rsidRDefault="004027C2" w:rsidP="0074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</w:tr>
      <w:tr w:rsidR="00AD48B4" w:rsidRPr="00AD48B4" w14:paraId="4A0EBFA5" w14:textId="77777777" w:rsidTr="008028EE">
        <w:tc>
          <w:tcPr>
            <w:tcW w:w="3969" w:type="dxa"/>
          </w:tcPr>
          <w:p w14:paraId="76211B5B" w14:textId="2F8C80DF" w:rsidR="00AD48B4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ACE ≥ 1</w:t>
            </w:r>
          </w:p>
        </w:tc>
        <w:tc>
          <w:tcPr>
            <w:tcW w:w="5670" w:type="dxa"/>
          </w:tcPr>
          <w:p w14:paraId="6F2363DF" w14:textId="70628FA1" w:rsidR="00AD48B4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of </w:t>
            </w: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ing psychedelic experiences</w:t>
            </w:r>
          </w:p>
        </w:tc>
        <w:tc>
          <w:tcPr>
            <w:tcW w:w="1418" w:type="dxa"/>
          </w:tcPr>
          <w:p w14:paraId="3BBB5EEB" w14:textId="49E48F74" w:rsidR="00AD48B4" w:rsidRPr="008B68E0" w:rsidRDefault="004027C2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  <w:r w:rsidR="00AD4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7)</w:t>
            </w:r>
          </w:p>
        </w:tc>
        <w:tc>
          <w:tcPr>
            <w:tcW w:w="1984" w:type="dxa"/>
          </w:tcPr>
          <w:p w14:paraId="1E352F6C" w14:textId="77777777" w:rsidR="00AD48B4" w:rsidRPr="004F3078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968F1BC" w14:textId="7360E7C7" w:rsidR="00AD48B4" w:rsidRPr="008B68E0" w:rsidRDefault="004027C2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7</w:t>
            </w:r>
          </w:p>
        </w:tc>
      </w:tr>
      <w:tr w:rsidR="00AD48B4" w:rsidRPr="00AD48B4" w14:paraId="44405813" w14:textId="77777777" w:rsidTr="008028EE">
        <w:tc>
          <w:tcPr>
            <w:tcW w:w="3969" w:type="dxa"/>
          </w:tcPr>
          <w:p w14:paraId="7286F551" w14:textId="3C38C168" w:rsidR="00AD48B4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M-5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≥ 1</w:t>
            </w:r>
          </w:p>
        </w:tc>
        <w:tc>
          <w:tcPr>
            <w:tcW w:w="5670" w:type="dxa"/>
          </w:tcPr>
          <w:p w14:paraId="3E7E08C1" w14:textId="102D16EA" w:rsidR="00AD48B4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of </w:t>
            </w: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ing psychedelic experiences</w:t>
            </w:r>
          </w:p>
        </w:tc>
        <w:tc>
          <w:tcPr>
            <w:tcW w:w="1418" w:type="dxa"/>
          </w:tcPr>
          <w:p w14:paraId="0422B659" w14:textId="2E725037" w:rsidR="00AD48B4" w:rsidRPr="008B68E0" w:rsidRDefault="004027C2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10</w:t>
            </w:r>
            <w:r w:rsidR="00AD4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42BA2CD4" w14:textId="77777777" w:rsidR="00AD48B4" w:rsidRPr="004F3078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B569934" w14:textId="1A353BC3" w:rsidR="00AD48B4" w:rsidRPr="008B68E0" w:rsidRDefault="004027C2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6</w:t>
            </w:r>
          </w:p>
        </w:tc>
      </w:tr>
      <w:tr w:rsidR="00AD48B4" w:rsidRPr="004F3078" w14:paraId="61361514" w14:textId="77777777" w:rsidTr="008028EE">
        <w:tc>
          <w:tcPr>
            <w:tcW w:w="3969" w:type="dxa"/>
          </w:tcPr>
          <w:p w14:paraId="5100C068" w14:textId="5B3DEC4D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practice at baseline</w:t>
            </w:r>
          </w:p>
        </w:tc>
        <w:tc>
          <w:tcPr>
            <w:tcW w:w="5670" w:type="dxa"/>
          </w:tcPr>
          <w:p w14:paraId="24E22D01" w14:textId="43557888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mpts or thoughts of harm to self or others</w:t>
            </w:r>
          </w:p>
        </w:tc>
        <w:tc>
          <w:tcPr>
            <w:tcW w:w="1418" w:type="dxa"/>
          </w:tcPr>
          <w:p w14:paraId="13E533F7" w14:textId="77777777" w:rsidR="00AD48B4" w:rsidRPr="004F3078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DD7E932" w14:textId="2D4007FF" w:rsidR="00AD48B4" w:rsidRPr="004F3078" w:rsidRDefault="002A4F21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34, 0.96</w:t>
            </w:r>
            <w:r w:rsidR="00AD48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B0751D6" w14:textId="4EF1689B" w:rsidR="00AD48B4" w:rsidRPr="004F3078" w:rsidRDefault="002A4F21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AD48B4" w:rsidRPr="004F3078" w14:paraId="5850F342" w14:textId="77777777" w:rsidTr="008028EE">
        <w:tc>
          <w:tcPr>
            <w:tcW w:w="3969" w:type="dxa"/>
          </w:tcPr>
          <w:p w14:paraId="180235D0" w14:textId="02184EC8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1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KCM practice at baseline</w:t>
            </w:r>
          </w:p>
        </w:tc>
        <w:tc>
          <w:tcPr>
            <w:tcW w:w="5670" w:type="dxa"/>
          </w:tcPr>
          <w:p w14:paraId="27D72AAE" w14:textId="477EF2FE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mpts or thoughts of harm to self or others</w:t>
            </w:r>
          </w:p>
        </w:tc>
        <w:tc>
          <w:tcPr>
            <w:tcW w:w="1418" w:type="dxa"/>
          </w:tcPr>
          <w:p w14:paraId="048D1EF2" w14:textId="77777777" w:rsidR="00AD48B4" w:rsidRPr="004F3078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4E8D333" w14:textId="5F5063D4" w:rsidR="00AD48B4" w:rsidRPr="004F3078" w:rsidRDefault="002A4F21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61, 2.03</w:t>
            </w:r>
            <w:r w:rsidR="00AD48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2FB2896" w14:textId="49288351" w:rsidR="00AD48B4" w:rsidRPr="004F3078" w:rsidRDefault="002A4F21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</w:tr>
      <w:tr w:rsidR="00AD48B4" w:rsidRPr="004F3078" w14:paraId="440DA353" w14:textId="77777777" w:rsidTr="008028EE">
        <w:tc>
          <w:tcPr>
            <w:tcW w:w="3969" w:type="dxa"/>
          </w:tcPr>
          <w:p w14:paraId="4693D5AC" w14:textId="08269E9B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 m</w:t>
            </w:r>
            <w:r w:rsidRPr="000F41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fulness at baseline</w:t>
            </w:r>
          </w:p>
        </w:tc>
        <w:tc>
          <w:tcPr>
            <w:tcW w:w="5670" w:type="dxa"/>
          </w:tcPr>
          <w:p w14:paraId="3078F689" w14:textId="501E69C7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mpts or thoughts of harm to self or others</w:t>
            </w:r>
          </w:p>
        </w:tc>
        <w:tc>
          <w:tcPr>
            <w:tcW w:w="1418" w:type="dxa"/>
          </w:tcPr>
          <w:p w14:paraId="2B96B173" w14:textId="77777777" w:rsidR="00AD48B4" w:rsidRPr="004F3078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F224DC9" w14:textId="32B8EC57" w:rsidR="00AD48B4" w:rsidRPr="004F3078" w:rsidRDefault="002A4F21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32, 0.81</w:t>
            </w:r>
            <w:r w:rsidR="00AD48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20EFD05" w14:textId="61A5B804" w:rsidR="00AD48B4" w:rsidRPr="004F3078" w:rsidRDefault="002A4F21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AD48B4" w:rsidRPr="004F3078" w14:paraId="19ABE9E3" w14:textId="77777777" w:rsidTr="008028EE">
        <w:tc>
          <w:tcPr>
            <w:tcW w:w="3969" w:type="dxa"/>
          </w:tcPr>
          <w:p w14:paraId="563B0D45" w14:textId="100CA11F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 s</w:t>
            </w:r>
            <w:r w:rsidRPr="000F41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f-compassion at baseline</w:t>
            </w:r>
          </w:p>
        </w:tc>
        <w:tc>
          <w:tcPr>
            <w:tcW w:w="5670" w:type="dxa"/>
          </w:tcPr>
          <w:p w14:paraId="3278E1BD" w14:textId="6D43ECEC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mpts or thoughts of harm to self or others</w:t>
            </w:r>
          </w:p>
        </w:tc>
        <w:tc>
          <w:tcPr>
            <w:tcW w:w="1418" w:type="dxa"/>
          </w:tcPr>
          <w:p w14:paraId="6278E90C" w14:textId="77777777" w:rsidR="00AD48B4" w:rsidRPr="004F3078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539165F2" w14:textId="11D56815" w:rsidR="00AD48B4" w:rsidRPr="004F3078" w:rsidRDefault="00BC25C7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 (0.22, 0.65</w:t>
            </w:r>
            <w:r w:rsidR="00AD48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C00E709" w14:textId="61F6F125" w:rsidR="00AD48B4" w:rsidRPr="004F3078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D48B4" w:rsidRPr="00AD48B4" w14:paraId="0581C044" w14:textId="77777777" w:rsidTr="008028EE">
        <w:tc>
          <w:tcPr>
            <w:tcW w:w="3969" w:type="dxa"/>
          </w:tcPr>
          <w:p w14:paraId="4493C5BA" w14:textId="6A73315E" w:rsidR="00AD48B4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>ACE ≥ 1</w:t>
            </w:r>
          </w:p>
        </w:tc>
        <w:tc>
          <w:tcPr>
            <w:tcW w:w="5670" w:type="dxa"/>
          </w:tcPr>
          <w:p w14:paraId="74154E4E" w14:textId="7EA678FA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mpts or thoughts of harm to self or others</w:t>
            </w:r>
          </w:p>
        </w:tc>
        <w:tc>
          <w:tcPr>
            <w:tcW w:w="1418" w:type="dxa"/>
          </w:tcPr>
          <w:p w14:paraId="7069E917" w14:textId="77777777" w:rsidR="00AD48B4" w:rsidRPr="004F3078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A2000C8" w14:textId="7708FDA2" w:rsidR="00AD48B4" w:rsidRPr="008B68E0" w:rsidRDefault="00BC25C7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22, 3.16</w:t>
            </w:r>
            <w:r w:rsidR="00AD4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</w:tcPr>
          <w:p w14:paraId="28CAC203" w14:textId="64039909" w:rsidR="00AD48B4" w:rsidRPr="008B68E0" w:rsidRDefault="00BC25C7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7</w:t>
            </w:r>
          </w:p>
        </w:tc>
      </w:tr>
      <w:tr w:rsidR="00AD48B4" w:rsidRPr="00AD48B4" w14:paraId="2D05D884" w14:textId="77777777" w:rsidTr="008028EE">
        <w:tc>
          <w:tcPr>
            <w:tcW w:w="3969" w:type="dxa"/>
          </w:tcPr>
          <w:p w14:paraId="5E9007BD" w14:textId="6039E5D2" w:rsidR="00AD48B4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M-5</w:t>
            </w:r>
            <w:r w:rsidRPr="00923394">
              <w:rPr>
                <w:rFonts w:ascii="Times New Roman" w:hAnsi="Times New Roman" w:cs="Times New Roman"/>
                <w:sz w:val="24"/>
                <w:szCs w:val="24"/>
              </w:rPr>
              <w:t xml:space="preserve"> ≥ 1</w:t>
            </w:r>
          </w:p>
        </w:tc>
        <w:tc>
          <w:tcPr>
            <w:tcW w:w="5670" w:type="dxa"/>
          </w:tcPr>
          <w:p w14:paraId="5685D2C6" w14:textId="537BF8C5" w:rsidR="00AD48B4" w:rsidRPr="004F3078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mpts or thoughts of harm to self or others</w:t>
            </w:r>
          </w:p>
        </w:tc>
        <w:tc>
          <w:tcPr>
            <w:tcW w:w="1418" w:type="dxa"/>
          </w:tcPr>
          <w:p w14:paraId="66F3CC18" w14:textId="77777777" w:rsidR="00AD48B4" w:rsidRPr="004F3078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1E9B094" w14:textId="6195A363" w:rsidR="00AD48B4" w:rsidRPr="008B68E0" w:rsidRDefault="00BC25C7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6 (2.09, 19.</w:t>
            </w:r>
            <w:r w:rsidR="00AD4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bookmarkStart w:id="0" w:name="_GoBack"/>
            <w:bookmarkEnd w:id="0"/>
            <w:r w:rsidR="00AD4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</w:tcPr>
          <w:p w14:paraId="6D27DAE8" w14:textId="0698921F" w:rsidR="00AD48B4" w:rsidRPr="008B68E0" w:rsidRDefault="00AD48B4" w:rsidP="00AD4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AD48B4" w:rsidRPr="00D43C69" w14:paraId="7F0DD522" w14:textId="77777777" w:rsidTr="008028EE">
        <w:tc>
          <w:tcPr>
            <w:tcW w:w="13892" w:type="dxa"/>
            <w:gridSpan w:val="5"/>
          </w:tcPr>
          <w:p w14:paraId="4108861D" w14:textId="705910F0" w:rsidR="00AD48B4" w:rsidRPr="00EB6E85" w:rsidRDefault="00AD48B4" w:rsidP="00AD48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: MM = mindfulness meditation; LKCM = loving-kindness or compassion meditation. </w:t>
            </w:r>
            <w:proofErr w:type="spellStart"/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</w:t>
            </w:r>
            <w:proofErr w:type="spellEnd"/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standardized units; standard errors within bracke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hange score</w:t>
            </w:r>
            <w:r w:rsidRPr="009E2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baseline to follow-up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 meditation use = Ever used [mindfulness, loving-kindness or compassion] meditation reported at baseline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 psychedelic use = ever used psychedelics reported at baseline; </w:t>
            </w: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 ≥ 1 = one or m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adverse childhood experiences; </w:t>
            </w:r>
            <w:r w:rsidRPr="00EB6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-5 ≥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or m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DSM-5 diagnoses.</w:t>
            </w:r>
          </w:p>
        </w:tc>
      </w:tr>
    </w:tbl>
    <w:p w14:paraId="420DED4F" w14:textId="77777777" w:rsidR="008028EE" w:rsidRDefault="008028EE" w:rsidP="009A5014">
      <w:pPr>
        <w:rPr>
          <w:rFonts w:ascii="Times New Roman" w:hAnsi="Times New Roman" w:cs="Times New Roman"/>
          <w:sz w:val="24"/>
          <w:szCs w:val="24"/>
          <w:lang w:val="en-US"/>
        </w:rPr>
        <w:sectPr w:rsidR="008028EE" w:rsidSect="008028E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D466D9F" w14:textId="38A045FF" w:rsidR="00923394" w:rsidRPr="00923394" w:rsidRDefault="0092339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2427"/>
        <w:gridCol w:w="1843"/>
        <w:gridCol w:w="772"/>
      </w:tblGrid>
      <w:tr w:rsidR="00923394" w:rsidRPr="00D43C69" w14:paraId="544B91C0" w14:textId="77777777" w:rsidTr="00967930">
        <w:tc>
          <w:tcPr>
            <w:tcW w:w="7288" w:type="dxa"/>
            <w:gridSpan w:val="4"/>
          </w:tcPr>
          <w:p w14:paraId="51E83524" w14:textId="5DA0C5E0" w:rsidR="00923394" w:rsidRPr="00923394" w:rsidRDefault="008028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3</w:t>
            </w:r>
            <w:r w:rsid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orrelations</w:t>
            </w:r>
            <w:r w:rsidR="009679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ween Meditation Practice and Trait Variables</w:t>
            </w:r>
          </w:p>
        </w:tc>
      </w:tr>
      <w:tr w:rsidR="00967930" w:rsidRPr="00923394" w14:paraId="76DA643E" w14:textId="77777777" w:rsidTr="00967930">
        <w:tc>
          <w:tcPr>
            <w:tcW w:w="4673" w:type="dxa"/>
            <w:gridSpan w:val="2"/>
          </w:tcPr>
          <w:p w14:paraId="72234D43" w14:textId="77777777" w:rsidR="00967930" w:rsidRPr="00923394" w:rsidRDefault="00967930" w:rsidP="00967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4F57ED5D" w14:textId="77777777" w:rsidR="00967930" w:rsidRPr="00923394" w:rsidRDefault="00967930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’s rho</w:t>
            </w:r>
          </w:p>
        </w:tc>
        <w:tc>
          <w:tcPr>
            <w:tcW w:w="772" w:type="dxa"/>
          </w:tcPr>
          <w:p w14:paraId="7B39E385" w14:textId="77777777" w:rsidR="00967930" w:rsidRPr="00923394" w:rsidRDefault="00967930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923394" w:rsidRPr="00923394" w14:paraId="4F432AAA" w14:textId="77777777" w:rsidTr="00967930">
        <w:tc>
          <w:tcPr>
            <w:tcW w:w="2246" w:type="dxa"/>
          </w:tcPr>
          <w:p w14:paraId="33449356" w14:textId="77777777" w:rsidR="00923394" w:rsidRPr="00923394" w:rsidRDefault="00923394" w:rsidP="00967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-week MM</w:t>
            </w:r>
          </w:p>
        </w:tc>
        <w:tc>
          <w:tcPr>
            <w:tcW w:w="2427" w:type="dxa"/>
          </w:tcPr>
          <w:p w14:paraId="68D52AF9" w14:textId="77777777" w:rsidR="00923394" w:rsidRPr="00923394" w:rsidRDefault="00923394" w:rsidP="00967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 Mindfulness</w:t>
            </w:r>
          </w:p>
        </w:tc>
        <w:tc>
          <w:tcPr>
            <w:tcW w:w="1843" w:type="dxa"/>
          </w:tcPr>
          <w:p w14:paraId="54DE7F67" w14:textId="77777777" w:rsidR="00923394" w:rsidRPr="00923394" w:rsidRDefault="00923394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772" w:type="dxa"/>
          </w:tcPr>
          <w:p w14:paraId="76CA704D" w14:textId="77777777" w:rsidR="00923394" w:rsidRPr="00923394" w:rsidRDefault="00923394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923394" w:rsidRPr="00923394" w14:paraId="0A37C309" w14:textId="77777777" w:rsidTr="00967930">
        <w:tc>
          <w:tcPr>
            <w:tcW w:w="2246" w:type="dxa"/>
          </w:tcPr>
          <w:p w14:paraId="5EC89CCA" w14:textId="77777777" w:rsidR="00923394" w:rsidRPr="00923394" w:rsidRDefault="00923394" w:rsidP="00967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-week MM</w:t>
            </w:r>
          </w:p>
        </w:tc>
        <w:tc>
          <w:tcPr>
            <w:tcW w:w="2427" w:type="dxa"/>
          </w:tcPr>
          <w:p w14:paraId="5133D3D6" w14:textId="77777777" w:rsidR="00923394" w:rsidRPr="00923394" w:rsidRDefault="00923394" w:rsidP="00967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 Self-Compassion</w:t>
            </w:r>
          </w:p>
        </w:tc>
        <w:tc>
          <w:tcPr>
            <w:tcW w:w="1843" w:type="dxa"/>
          </w:tcPr>
          <w:p w14:paraId="4C52AC82" w14:textId="77777777" w:rsidR="00923394" w:rsidRPr="00923394" w:rsidRDefault="00923394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772" w:type="dxa"/>
          </w:tcPr>
          <w:p w14:paraId="1AB0C30E" w14:textId="77777777" w:rsidR="00923394" w:rsidRPr="00923394" w:rsidRDefault="00923394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923394" w:rsidRPr="00923394" w14:paraId="32A1E619" w14:textId="77777777" w:rsidTr="00967930">
        <w:tc>
          <w:tcPr>
            <w:tcW w:w="2246" w:type="dxa"/>
          </w:tcPr>
          <w:p w14:paraId="1841E6AC" w14:textId="77777777" w:rsidR="00923394" w:rsidRPr="00923394" w:rsidRDefault="00923394" w:rsidP="00967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-week LKCM</w:t>
            </w:r>
          </w:p>
        </w:tc>
        <w:tc>
          <w:tcPr>
            <w:tcW w:w="2427" w:type="dxa"/>
          </w:tcPr>
          <w:p w14:paraId="333B0304" w14:textId="77777777" w:rsidR="00923394" w:rsidRPr="00923394" w:rsidRDefault="00923394" w:rsidP="00967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 Mindfulness</w:t>
            </w:r>
          </w:p>
        </w:tc>
        <w:tc>
          <w:tcPr>
            <w:tcW w:w="1843" w:type="dxa"/>
          </w:tcPr>
          <w:p w14:paraId="79EF8292" w14:textId="77777777" w:rsidR="00923394" w:rsidRPr="00923394" w:rsidRDefault="00923394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772" w:type="dxa"/>
          </w:tcPr>
          <w:p w14:paraId="74711E3C" w14:textId="77777777" w:rsidR="00923394" w:rsidRPr="00923394" w:rsidRDefault="00923394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923394" w:rsidRPr="00923394" w14:paraId="0A7C31C2" w14:textId="77777777" w:rsidTr="00967930">
        <w:tc>
          <w:tcPr>
            <w:tcW w:w="2246" w:type="dxa"/>
          </w:tcPr>
          <w:p w14:paraId="08052221" w14:textId="77777777" w:rsidR="00923394" w:rsidRPr="00923394" w:rsidRDefault="00923394" w:rsidP="00967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-week LKCM</w:t>
            </w:r>
          </w:p>
        </w:tc>
        <w:tc>
          <w:tcPr>
            <w:tcW w:w="2427" w:type="dxa"/>
          </w:tcPr>
          <w:p w14:paraId="47FB05AF" w14:textId="77777777" w:rsidR="00923394" w:rsidRPr="00923394" w:rsidRDefault="00923394" w:rsidP="00967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 Self-Compassion</w:t>
            </w:r>
          </w:p>
        </w:tc>
        <w:tc>
          <w:tcPr>
            <w:tcW w:w="1843" w:type="dxa"/>
          </w:tcPr>
          <w:p w14:paraId="0415DF2C" w14:textId="77777777" w:rsidR="00923394" w:rsidRPr="00923394" w:rsidRDefault="00923394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72" w:type="dxa"/>
          </w:tcPr>
          <w:p w14:paraId="561F513B" w14:textId="77777777" w:rsidR="00923394" w:rsidRPr="00923394" w:rsidRDefault="00923394" w:rsidP="009679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967930" w:rsidRPr="00D43C69" w14:paraId="275F8B69" w14:textId="77777777" w:rsidTr="00F85D06">
        <w:tc>
          <w:tcPr>
            <w:tcW w:w="7288" w:type="dxa"/>
            <w:gridSpan w:val="4"/>
          </w:tcPr>
          <w:p w14:paraId="598D937A" w14:textId="77777777" w:rsidR="00967930" w:rsidRPr="00923394" w:rsidRDefault="00967930" w:rsidP="009233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: MM = mindfulness meditation; LKCM = loving-kindness or compassion meditation.</w:t>
            </w:r>
          </w:p>
        </w:tc>
      </w:tr>
    </w:tbl>
    <w:p w14:paraId="1773F7B0" w14:textId="77777777" w:rsidR="00923394" w:rsidRPr="00923394" w:rsidRDefault="0092339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23394" w:rsidRPr="009233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014"/>
    <w:rsid w:val="0002616A"/>
    <w:rsid w:val="0004116C"/>
    <w:rsid w:val="000B3434"/>
    <w:rsid w:val="000F5164"/>
    <w:rsid w:val="001153E1"/>
    <w:rsid w:val="001C342B"/>
    <w:rsid w:val="002466F3"/>
    <w:rsid w:val="002A4F21"/>
    <w:rsid w:val="002C5957"/>
    <w:rsid w:val="00313261"/>
    <w:rsid w:val="003B4940"/>
    <w:rsid w:val="004027C2"/>
    <w:rsid w:val="0042123D"/>
    <w:rsid w:val="004B0F3F"/>
    <w:rsid w:val="004F3078"/>
    <w:rsid w:val="00613C2B"/>
    <w:rsid w:val="00622B57"/>
    <w:rsid w:val="00627104"/>
    <w:rsid w:val="006C7957"/>
    <w:rsid w:val="006E53C0"/>
    <w:rsid w:val="007418D7"/>
    <w:rsid w:val="00744305"/>
    <w:rsid w:val="007905F8"/>
    <w:rsid w:val="008028EE"/>
    <w:rsid w:val="008B68E0"/>
    <w:rsid w:val="00923394"/>
    <w:rsid w:val="00967930"/>
    <w:rsid w:val="009A5014"/>
    <w:rsid w:val="009E2A92"/>
    <w:rsid w:val="00A3112C"/>
    <w:rsid w:val="00AD48B4"/>
    <w:rsid w:val="00B918F1"/>
    <w:rsid w:val="00BC25C7"/>
    <w:rsid w:val="00CA40CA"/>
    <w:rsid w:val="00D43C69"/>
    <w:rsid w:val="00E849BD"/>
    <w:rsid w:val="00EB6E85"/>
    <w:rsid w:val="00F06E32"/>
    <w:rsid w:val="00F2092C"/>
    <w:rsid w:val="00F6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42B5B"/>
  <w15:chartTrackingRefBased/>
  <w15:docId w15:val="{E1A3484A-6077-4E61-93A4-A083393D5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A5014"/>
  </w:style>
  <w:style w:type="table" w:styleId="TableGrid">
    <w:name w:val="Table Grid"/>
    <w:basedOn w:val="TableNormal"/>
    <w:uiPriority w:val="39"/>
    <w:rsid w:val="009A5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3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3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39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30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0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5</Words>
  <Characters>402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Simonsson</dc:creator>
  <cp:keywords/>
  <dc:description/>
  <cp:lastModifiedBy>OS</cp:lastModifiedBy>
  <cp:revision>2</cp:revision>
  <dcterms:created xsi:type="dcterms:W3CDTF">2025-03-20T13:46:00Z</dcterms:created>
  <dcterms:modified xsi:type="dcterms:W3CDTF">2025-03-20T13:46:00Z</dcterms:modified>
</cp:coreProperties>
</file>